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39AE7" w14:textId="77777777" w:rsidR="00A96EB0" w:rsidRPr="00AA7E92" w:rsidRDefault="00A96EB0" w:rsidP="00A96E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itudinal changes in prevalence of motor and cognitive soft sig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1559"/>
        <w:gridCol w:w="1559"/>
        <w:gridCol w:w="1701"/>
      </w:tblGrid>
      <w:tr w:rsidR="00A96EB0" w:rsidRPr="00C071AE" w14:paraId="682F3573" w14:textId="77777777" w:rsidTr="003851EE">
        <w:trPr>
          <w:trHeight w:val="354"/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</w:tcBorders>
            <w:vAlign w:val="center"/>
            <w:hideMark/>
          </w:tcPr>
          <w:p w14:paraId="3CCA4771" w14:textId="77777777" w:rsidR="00A96EB0" w:rsidRPr="00C071AE" w:rsidRDefault="00A96EB0" w:rsidP="003851E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ft Sign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37238461" w14:textId="77777777" w:rsidR="00A96EB0" w:rsidRPr="00C071AE" w:rsidRDefault="00A96EB0" w:rsidP="003851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² (2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689A5E45" w14:textId="77777777" w:rsidR="00A96EB0" w:rsidRPr="00C071AE" w:rsidRDefault="00A96EB0" w:rsidP="003851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051F5F87" w14:textId="77777777" w:rsidR="00A96EB0" w:rsidRPr="00C071AE" w:rsidRDefault="00A96EB0" w:rsidP="003851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–T1 p_adj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1FA06515" w14:textId="77777777" w:rsidR="00A96EB0" w:rsidRPr="00C071AE" w:rsidRDefault="00A96EB0" w:rsidP="003851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–T2 p_adj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6752A274" w14:textId="77777777" w:rsidR="00A96EB0" w:rsidRPr="00C071AE" w:rsidRDefault="00A96EB0" w:rsidP="003851E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–T2 p_adj</w:t>
            </w:r>
          </w:p>
        </w:tc>
      </w:tr>
      <w:tr w:rsidR="00A96EB0" w:rsidRPr="00C071AE" w14:paraId="4A6DFB11" w14:textId="77777777" w:rsidTr="003851EE">
        <w:trPr>
          <w:trHeight w:hRule="exact" w:val="432"/>
          <w:tblCellSpacing w:w="15" w:type="dxa"/>
        </w:trPr>
        <w:tc>
          <w:tcPr>
            <w:tcW w:w="2365" w:type="dxa"/>
            <w:tcBorders>
              <w:top w:val="single" w:sz="4" w:space="0" w:color="auto"/>
            </w:tcBorders>
            <w:hideMark/>
          </w:tcPr>
          <w:p w14:paraId="76225989" w14:textId="77777777" w:rsidR="00A96EB0" w:rsidRPr="00C071AE" w:rsidRDefault="00A96EB0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 tremor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1ED1D807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735956BD" w14:textId="77777777" w:rsidR="00A96EB0" w:rsidRPr="004D6E02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6E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45617477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46BDD0F9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7B06AED4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96EB0" w:rsidRPr="00C071AE" w14:paraId="5E71774E" w14:textId="77777777" w:rsidTr="003851EE">
        <w:trPr>
          <w:trHeight w:hRule="exact" w:val="432"/>
          <w:tblCellSpacing w:w="15" w:type="dxa"/>
        </w:trPr>
        <w:tc>
          <w:tcPr>
            <w:tcW w:w="2365" w:type="dxa"/>
            <w:hideMark/>
          </w:tcPr>
          <w:p w14:paraId="7845A559" w14:textId="77777777" w:rsidR="00A96EB0" w:rsidRPr="00C071AE" w:rsidRDefault="00A96EB0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dykinesia</w:t>
            </w:r>
          </w:p>
        </w:tc>
        <w:tc>
          <w:tcPr>
            <w:tcW w:w="962" w:type="dxa"/>
            <w:vAlign w:val="center"/>
            <w:hideMark/>
          </w:tcPr>
          <w:p w14:paraId="22E52FEF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0</w:t>
            </w:r>
          </w:p>
        </w:tc>
        <w:tc>
          <w:tcPr>
            <w:tcW w:w="821" w:type="dxa"/>
            <w:vAlign w:val="center"/>
            <w:hideMark/>
          </w:tcPr>
          <w:p w14:paraId="4D6CAD2E" w14:textId="77777777" w:rsidR="00A96EB0" w:rsidRPr="004D6E02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6E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29" w:type="dxa"/>
            <w:vAlign w:val="center"/>
            <w:hideMark/>
          </w:tcPr>
          <w:p w14:paraId="5D3C90E1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1529" w:type="dxa"/>
            <w:vAlign w:val="center"/>
            <w:hideMark/>
          </w:tcPr>
          <w:p w14:paraId="778EF967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656" w:type="dxa"/>
            <w:vAlign w:val="center"/>
            <w:hideMark/>
          </w:tcPr>
          <w:p w14:paraId="4302D350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</w:tr>
      <w:tr w:rsidR="00A96EB0" w:rsidRPr="00C071AE" w14:paraId="443C18F0" w14:textId="77777777" w:rsidTr="003851EE">
        <w:trPr>
          <w:trHeight w:hRule="exact" w:val="432"/>
          <w:tblCellSpacing w:w="15" w:type="dxa"/>
        </w:trPr>
        <w:tc>
          <w:tcPr>
            <w:tcW w:w="2365" w:type="dxa"/>
            <w:hideMark/>
          </w:tcPr>
          <w:p w14:paraId="41FAE3F8" w14:textId="77777777" w:rsidR="00A96EB0" w:rsidRPr="00C071AE" w:rsidRDefault="00A96EB0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able dystonia</w:t>
            </w:r>
          </w:p>
        </w:tc>
        <w:tc>
          <w:tcPr>
            <w:tcW w:w="962" w:type="dxa"/>
            <w:vAlign w:val="center"/>
            <w:hideMark/>
          </w:tcPr>
          <w:p w14:paraId="51088BDE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0</w:t>
            </w:r>
          </w:p>
        </w:tc>
        <w:tc>
          <w:tcPr>
            <w:tcW w:w="821" w:type="dxa"/>
            <w:vAlign w:val="center"/>
            <w:hideMark/>
          </w:tcPr>
          <w:p w14:paraId="4FEA9745" w14:textId="77777777" w:rsidR="00A96EB0" w:rsidRPr="004D6E02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D6E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529" w:type="dxa"/>
            <w:vAlign w:val="center"/>
            <w:hideMark/>
          </w:tcPr>
          <w:p w14:paraId="75BA00D0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529" w:type="dxa"/>
            <w:vAlign w:val="center"/>
            <w:hideMark/>
          </w:tcPr>
          <w:p w14:paraId="7BBE2817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656" w:type="dxa"/>
            <w:vAlign w:val="center"/>
            <w:hideMark/>
          </w:tcPr>
          <w:p w14:paraId="4914F65D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A96EB0" w:rsidRPr="00C071AE" w14:paraId="7B196899" w14:textId="77777777" w:rsidTr="003851EE">
        <w:trPr>
          <w:trHeight w:hRule="exact" w:val="432"/>
          <w:tblCellSpacing w:w="15" w:type="dxa"/>
        </w:trPr>
        <w:tc>
          <w:tcPr>
            <w:tcW w:w="2365" w:type="dxa"/>
            <w:hideMark/>
          </w:tcPr>
          <w:p w14:paraId="50959025" w14:textId="5EB5F666" w:rsidR="00A96EB0" w:rsidRPr="00C071AE" w:rsidRDefault="007C609F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ed t</w:t>
            </w:r>
            <w:r w:rsidR="00A96EB0"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em gait</w:t>
            </w:r>
          </w:p>
        </w:tc>
        <w:tc>
          <w:tcPr>
            <w:tcW w:w="962" w:type="dxa"/>
            <w:vAlign w:val="center"/>
            <w:hideMark/>
          </w:tcPr>
          <w:p w14:paraId="14C7B6EF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821" w:type="dxa"/>
            <w:vAlign w:val="center"/>
            <w:hideMark/>
          </w:tcPr>
          <w:p w14:paraId="4CC199FC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529" w:type="dxa"/>
            <w:vAlign w:val="center"/>
            <w:hideMark/>
          </w:tcPr>
          <w:p w14:paraId="3A3D2400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529" w:type="dxa"/>
            <w:vAlign w:val="center"/>
            <w:hideMark/>
          </w:tcPr>
          <w:p w14:paraId="569AEA77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656" w:type="dxa"/>
            <w:vAlign w:val="center"/>
            <w:hideMark/>
          </w:tcPr>
          <w:p w14:paraId="1021C89A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96EB0" w:rsidRPr="00C071AE" w14:paraId="683C703E" w14:textId="77777777" w:rsidTr="003851EE">
        <w:trPr>
          <w:trHeight w:hRule="exact" w:val="432"/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hideMark/>
          </w:tcPr>
          <w:p w14:paraId="18CEBFAD" w14:textId="77777777" w:rsidR="00A96EB0" w:rsidRPr="00C071AE" w:rsidRDefault="00A96EB0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E9C20B2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569F2621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3286952F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7015F3B4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1533331C" w14:textId="77777777" w:rsidR="00A96EB0" w:rsidRPr="00C071AE" w:rsidRDefault="00A96EB0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71AAE7C4" w14:textId="77777777" w:rsidR="00A96EB0" w:rsidRDefault="00A96EB0" w:rsidP="00A96EB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8A43F6" w14:textId="755D4108" w:rsidR="00A96EB0" w:rsidRPr="00C071AE" w:rsidRDefault="00A96EB0" w:rsidP="00A96EB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sz w:val="24"/>
          <w:szCs w:val="24"/>
          <w:lang w:val="en-US"/>
        </w:rPr>
        <w:t>MCI: mild cognitive impairment. p-values refer to Cochran’s Q test; post hoc comparisons were performed using McNemar’s test with Bonferroni correction; adjusted p</w:t>
      </w:r>
      <w:r w:rsidR="00E756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>values (p</w:t>
      </w:r>
      <w:r w:rsidR="00E05534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>adj) are show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4E5525">
        <w:rPr>
          <w:rFonts w:ascii="Times New Roman" w:hAnsi="Times New Roman" w:cs="Times New Roman"/>
          <w:sz w:val="24"/>
          <w:szCs w:val="24"/>
          <w:lang w:val="en-US"/>
        </w:rPr>
        <w:t>p values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6B7973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 in bold.</w:t>
      </w:r>
    </w:p>
    <w:p w14:paraId="3D7971E4" w14:textId="77777777" w:rsidR="00DE03F8" w:rsidRDefault="00DE03F8"/>
    <w:sectPr w:rsidR="00DE0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F3D"/>
    <w:rsid w:val="00046620"/>
    <w:rsid w:val="00122F3D"/>
    <w:rsid w:val="002210F7"/>
    <w:rsid w:val="004E5525"/>
    <w:rsid w:val="00585409"/>
    <w:rsid w:val="00655AA7"/>
    <w:rsid w:val="006B7973"/>
    <w:rsid w:val="007C609F"/>
    <w:rsid w:val="008459DD"/>
    <w:rsid w:val="008F3229"/>
    <w:rsid w:val="009C7414"/>
    <w:rsid w:val="00A61F1A"/>
    <w:rsid w:val="00A96EB0"/>
    <w:rsid w:val="00C74A62"/>
    <w:rsid w:val="00DE03F8"/>
    <w:rsid w:val="00E05534"/>
    <w:rsid w:val="00E7561C"/>
    <w:rsid w:val="00FA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24288C"/>
  <w15:chartTrackingRefBased/>
  <w15:docId w15:val="{8939079D-E78D-4C60-965F-831D948A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6EB0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2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2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2F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2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2F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2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2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2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2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2F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2F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2F3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2F3D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2F3D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2F3D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2F3D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2F3D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2F3D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2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22F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2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2F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2F3D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2F3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Paragrafoelenco">
    <w:name w:val="List Paragraph"/>
    <w:basedOn w:val="Normale"/>
    <w:uiPriority w:val="34"/>
    <w:qFormat/>
    <w:rsid w:val="00122F3D"/>
    <w:pPr>
      <w:ind w:left="720"/>
      <w:contextualSpacing/>
    </w:pPr>
    <w:rPr>
      <w:rFonts w:ascii="Times New Roman" w:hAnsi="Times New Roman"/>
      <w:sz w:val="24"/>
      <w:lang w:val="en-US"/>
    </w:rPr>
  </w:style>
  <w:style w:type="character" w:styleId="Enfasiintensa">
    <w:name w:val="Intense Emphasis"/>
    <w:basedOn w:val="Carpredefinitoparagrafo"/>
    <w:uiPriority w:val="21"/>
    <w:qFormat/>
    <w:rsid w:val="00122F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2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2F3D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22F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02</Characters>
  <Application>Microsoft Office Word</Application>
  <DocSecurity>0</DocSecurity>
  <Lines>41</Lines>
  <Paragraphs>38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ngelini</dc:creator>
  <cp:keywords/>
  <dc:description/>
  <cp:lastModifiedBy>Luca Angelini</cp:lastModifiedBy>
  <cp:revision>8</cp:revision>
  <dcterms:created xsi:type="dcterms:W3CDTF">2025-12-19T16:07:00Z</dcterms:created>
  <dcterms:modified xsi:type="dcterms:W3CDTF">2026-03-03T18:24:00Z</dcterms:modified>
</cp:coreProperties>
</file>